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A77" w:rsidRPr="00122FC7" w:rsidRDefault="00E06A77" w:rsidP="00E06A77">
      <w:pPr>
        <w:spacing w:after="0" w:line="360" w:lineRule="auto"/>
        <w:jc w:val="center"/>
        <w:rPr>
          <w:rFonts w:eastAsia="Calibri" w:cstheme="minorHAnsi"/>
          <w:b/>
          <w:bCs/>
        </w:rPr>
      </w:pPr>
      <w:bookmarkStart w:id="0" w:name="_Hlk79438933"/>
      <w:r w:rsidRPr="00625E8A">
        <w:rPr>
          <w:rFonts w:eastAsia="Calibri" w:cstheme="minorHAnsi"/>
          <w:b/>
          <w:bCs/>
          <w:highlight w:val="yellow"/>
        </w:rPr>
        <w:t xml:space="preserve">Additional file </w:t>
      </w:r>
      <w:r>
        <w:rPr>
          <w:rFonts w:eastAsia="Calibri" w:cstheme="minorHAnsi"/>
          <w:b/>
          <w:bCs/>
          <w:highlight w:val="yellow"/>
        </w:rPr>
        <w:t>1</w:t>
      </w:r>
      <w:r w:rsidRPr="00625E8A">
        <w:rPr>
          <w:rFonts w:eastAsia="Calibri" w:cstheme="minorHAnsi"/>
          <w:b/>
          <w:bCs/>
          <w:highlight w:val="yellow"/>
        </w:rPr>
        <w:t>: Calculation of PBF Payments</w:t>
      </w:r>
    </w:p>
    <w:bookmarkEnd w:id="0"/>
    <w:p w:rsidR="00E06A77" w:rsidRPr="00752B1A" w:rsidRDefault="00E06A77" w:rsidP="00E06A77">
      <w:pPr>
        <w:spacing w:after="0" w:line="360" w:lineRule="auto"/>
        <w:jc w:val="both"/>
        <w:rPr>
          <w:rFonts w:eastAsia="Calibri" w:cstheme="minorHAnsi"/>
        </w:rPr>
      </w:pPr>
      <w:r w:rsidRPr="00752B1A">
        <w:rPr>
          <w:rFonts w:eastAsia="Calibri" w:cstheme="minorHAnsi"/>
        </w:rPr>
        <w:t>Table 1 describes an example of the how payments to a given health facility were calculated under PBF. In this example, if a health facility fully immunizes 50 children in a quarter, they could earn US$100 (100 x US$2 per child fully vaccinated). Under NSHIP, 20 specific services were incentivized in primary health facilities. In this example the facility would have earned $1,600. The total would have to be adjusted by a quality score based on a quantitative checklist administered at the facility every quarter. This facility would have earned 50 percent times 25 percent of its quantity payment, i.e. $200. Money would be transferred electronically to the facility’s bank account. Facilities could use these funds for: (</w:t>
      </w:r>
      <w:proofErr w:type="spellStart"/>
      <w:r w:rsidRPr="00752B1A">
        <w:rPr>
          <w:rFonts w:eastAsia="Calibri" w:cstheme="minorHAnsi"/>
        </w:rPr>
        <w:t>i</w:t>
      </w:r>
      <w:proofErr w:type="spellEnd"/>
      <w:r w:rsidRPr="00752B1A">
        <w:rPr>
          <w:rFonts w:eastAsia="Calibri" w:cstheme="minorHAnsi"/>
        </w:rPr>
        <w:t>) health facility operational costs (about 50%), including maintenance and repair, drugs and consumables, outreach and other quality enhancement measures; and (ii) performance bonus for health workers (up to 50%). To incentivize improvements in quality of care at the secondary level, including referral from primary health facilities, th</w:t>
      </w:r>
      <w:bookmarkStart w:id="1" w:name="_GoBack"/>
      <w:bookmarkEnd w:id="1"/>
      <w:r w:rsidRPr="00752B1A">
        <w:rPr>
          <w:rFonts w:eastAsia="Calibri" w:cstheme="minorHAnsi"/>
        </w:rPr>
        <w:t xml:space="preserve">e project tested a similar PBF approach in secondary hospitals. </w:t>
      </w:r>
      <w:r w:rsidRPr="00752B1A">
        <w:rPr>
          <w:rFonts w:eastAsia="Calibri" w:cstheme="minorHAnsi"/>
          <w:bCs/>
        </w:rPr>
        <w:t xml:space="preserve">However, given the small number of secondary facilities and the focus on primary health care, this </w:t>
      </w:r>
      <w:r>
        <w:rPr>
          <w:rFonts w:eastAsia="Calibri" w:cstheme="minorHAnsi"/>
          <w:bCs/>
        </w:rPr>
        <w:t>IE</w:t>
      </w:r>
      <w:r w:rsidRPr="00752B1A">
        <w:rPr>
          <w:rFonts w:eastAsia="Calibri" w:cstheme="minorHAnsi"/>
          <w:bCs/>
        </w:rPr>
        <w:t xml:space="preserve"> focuses on results at the primary health facility level.</w:t>
      </w:r>
    </w:p>
    <w:p w:rsidR="00E06A77" w:rsidRPr="00752B1A" w:rsidRDefault="00E06A77" w:rsidP="00E06A77">
      <w:pPr>
        <w:spacing w:after="0" w:line="360" w:lineRule="auto"/>
        <w:rPr>
          <w:rFonts w:eastAsia="Calibri" w:cstheme="minorHAnsi"/>
          <w:bCs/>
        </w:rPr>
      </w:pPr>
      <w:bookmarkStart w:id="2" w:name="_Hlk79438941"/>
      <w:r w:rsidRPr="00752B1A">
        <w:rPr>
          <w:rFonts w:eastAsia="Calibri" w:cstheme="minorHAnsi"/>
          <w:bCs/>
        </w:rPr>
        <w:t>Table 1: Example of PBF in a Health Facility</w:t>
      </w:r>
    </w:p>
    <w:tbl>
      <w:tblPr>
        <w:tblStyle w:val="PlainTable21"/>
        <w:tblW w:w="4524" w:type="pct"/>
        <w:tblLook w:val="04A0" w:firstRow="1" w:lastRow="0" w:firstColumn="1" w:lastColumn="0" w:noHBand="0" w:noVBand="1"/>
      </w:tblPr>
      <w:tblGrid>
        <w:gridCol w:w="3092"/>
        <w:gridCol w:w="2313"/>
        <w:gridCol w:w="1667"/>
        <w:gridCol w:w="1592"/>
      </w:tblGrid>
      <w:tr w:rsidR="00E06A77" w:rsidRPr="00752B1A" w:rsidTr="00DF4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hideMark/>
          </w:tcPr>
          <w:bookmarkEnd w:id="2"/>
          <w:p w:rsidR="00E06A77" w:rsidRPr="00752B1A" w:rsidRDefault="00E06A77" w:rsidP="00DF46BB">
            <w:pPr>
              <w:ind w:left="86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  <w:u w:val="single"/>
              </w:rPr>
              <w:t>Service</w:t>
            </w:r>
          </w:p>
        </w:tc>
        <w:tc>
          <w:tcPr>
            <w:tcW w:w="1335" w:type="pct"/>
            <w:hideMark/>
          </w:tcPr>
          <w:p w:rsidR="00E06A77" w:rsidRPr="00752B1A" w:rsidRDefault="00E06A77" w:rsidP="00DF46BB">
            <w:pPr>
              <w:ind w:left="547" w:hanging="54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Number Provided</w:t>
            </w:r>
          </w:p>
          <w:p w:rsidR="00E06A77" w:rsidRPr="00752B1A" w:rsidRDefault="00E06A77" w:rsidP="00DF46BB">
            <w:pPr>
              <w:ind w:left="547" w:hanging="54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Last Quarter</w:t>
            </w:r>
          </w:p>
        </w:tc>
        <w:tc>
          <w:tcPr>
            <w:tcW w:w="962" w:type="pct"/>
            <w:hideMark/>
          </w:tcPr>
          <w:p w:rsidR="00E06A77" w:rsidRPr="00752B1A" w:rsidRDefault="00E06A77" w:rsidP="00DF46BB">
            <w:pPr>
              <w:ind w:left="15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nit Price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ind w:left="15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Total Earned</w:t>
            </w:r>
          </w:p>
        </w:tc>
      </w:tr>
      <w:tr w:rsidR="00E06A77" w:rsidRPr="00752B1A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hideMark/>
          </w:tcPr>
          <w:p w:rsidR="00E06A77" w:rsidRPr="00752B1A" w:rsidRDefault="00E06A77" w:rsidP="00DF46BB">
            <w:pPr>
              <w:ind w:left="86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Child fully vaccinated</w:t>
            </w:r>
          </w:p>
        </w:tc>
        <w:tc>
          <w:tcPr>
            <w:tcW w:w="1335" w:type="pct"/>
            <w:hideMark/>
          </w:tcPr>
          <w:p w:rsidR="00E06A77" w:rsidRPr="00752B1A" w:rsidRDefault="00E06A77" w:rsidP="00DF46BB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50</w:t>
            </w:r>
          </w:p>
        </w:tc>
        <w:tc>
          <w:tcPr>
            <w:tcW w:w="962" w:type="pct"/>
            <w:hideMark/>
          </w:tcPr>
          <w:p w:rsidR="00E06A77" w:rsidRPr="00752B1A" w:rsidRDefault="00E06A77" w:rsidP="00DF46BB">
            <w:pPr>
              <w:ind w:left="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2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100</w:t>
            </w:r>
          </w:p>
        </w:tc>
      </w:tr>
      <w:tr w:rsidR="00E06A77" w:rsidRPr="00752B1A" w:rsidTr="00DF46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hideMark/>
          </w:tcPr>
          <w:p w:rsidR="00E06A77" w:rsidRPr="00752B1A" w:rsidRDefault="00E06A77" w:rsidP="00DF46BB">
            <w:pPr>
              <w:ind w:left="86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Skilled birth attendance</w:t>
            </w:r>
          </w:p>
        </w:tc>
        <w:tc>
          <w:tcPr>
            <w:tcW w:w="1335" w:type="pct"/>
            <w:hideMark/>
          </w:tcPr>
          <w:p w:rsidR="00E06A77" w:rsidRPr="00752B1A" w:rsidRDefault="00E06A77" w:rsidP="00DF46BB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60</w:t>
            </w:r>
          </w:p>
        </w:tc>
        <w:tc>
          <w:tcPr>
            <w:tcW w:w="962" w:type="pct"/>
            <w:hideMark/>
          </w:tcPr>
          <w:p w:rsidR="00E06A77" w:rsidRPr="00752B1A" w:rsidRDefault="00E06A77" w:rsidP="00DF46BB">
            <w:pPr>
              <w:ind w:left="1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10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600</w:t>
            </w:r>
          </w:p>
        </w:tc>
      </w:tr>
      <w:tr w:rsidR="00E06A77" w:rsidRPr="00752B1A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hideMark/>
          </w:tcPr>
          <w:p w:rsidR="00E06A77" w:rsidRPr="00752B1A" w:rsidRDefault="00E06A77" w:rsidP="00DF46BB">
            <w:pPr>
              <w:ind w:left="86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Curative care patient visit</w:t>
            </w:r>
          </w:p>
        </w:tc>
        <w:tc>
          <w:tcPr>
            <w:tcW w:w="1335" w:type="pct"/>
            <w:hideMark/>
          </w:tcPr>
          <w:p w:rsidR="00E06A77" w:rsidRPr="00752B1A" w:rsidRDefault="00E06A77" w:rsidP="00DF46BB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1,800</w:t>
            </w:r>
          </w:p>
        </w:tc>
        <w:tc>
          <w:tcPr>
            <w:tcW w:w="962" w:type="pct"/>
            <w:hideMark/>
          </w:tcPr>
          <w:p w:rsidR="00E06A77" w:rsidRPr="00752B1A" w:rsidRDefault="00E06A77" w:rsidP="00DF46BB">
            <w:pPr>
              <w:ind w:left="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0.5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900</w:t>
            </w:r>
          </w:p>
        </w:tc>
      </w:tr>
      <w:tr w:rsidR="00E06A77" w:rsidRPr="00752B1A" w:rsidTr="00DF46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hideMark/>
          </w:tcPr>
          <w:p w:rsidR="00E06A77" w:rsidRPr="00752B1A" w:rsidRDefault="00E06A77" w:rsidP="00DF46BB">
            <w:pPr>
              <w:ind w:left="86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Sub-Total</w:t>
            </w:r>
          </w:p>
        </w:tc>
        <w:tc>
          <w:tcPr>
            <w:tcW w:w="1335" w:type="pct"/>
            <w:hideMark/>
          </w:tcPr>
          <w:p w:rsidR="00E06A77" w:rsidRPr="00752B1A" w:rsidRDefault="00E06A77" w:rsidP="00DF46BB">
            <w:pPr>
              <w:ind w:left="2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962" w:type="pct"/>
            <w:hideMark/>
          </w:tcPr>
          <w:p w:rsidR="00E06A77" w:rsidRPr="00752B1A" w:rsidRDefault="00E06A77" w:rsidP="00DF46BB">
            <w:pPr>
              <w:ind w:left="1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ind w:left="1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1,600</w:t>
            </w:r>
          </w:p>
        </w:tc>
      </w:tr>
      <w:tr w:rsidR="00E06A77" w:rsidRPr="00752B1A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hideMark/>
          </w:tcPr>
          <w:p w:rsidR="00E06A77" w:rsidRPr="00752B1A" w:rsidRDefault="00E06A77" w:rsidP="00DF46BB">
            <w:pPr>
              <w:ind w:left="86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Quality bonus</w:t>
            </w:r>
          </w:p>
        </w:tc>
        <w:tc>
          <w:tcPr>
            <w:tcW w:w="2297" w:type="pct"/>
            <w:gridSpan w:val="2"/>
            <w:hideMark/>
          </w:tcPr>
          <w:p w:rsidR="00E06A77" w:rsidRPr="00752B1A" w:rsidRDefault="00E06A77" w:rsidP="00DF4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 xml:space="preserve">Score (50%) x 25% of volume 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ind w:left="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200</w:t>
            </w:r>
          </w:p>
        </w:tc>
      </w:tr>
      <w:tr w:rsidR="00E06A77" w:rsidRPr="00752B1A" w:rsidTr="00DF46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pct"/>
            <w:gridSpan w:val="3"/>
            <w:hideMark/>
          </w:tcPr>
          <w:p w:rsidR="00E06A77" w:rsidRPr="00752B1A" w:rsidRDefault="00E06A77" w:rsidP="00DF46BB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  <w:u w:val="single"/>
              </w:rPr>
              <w:t>Total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ind w:left="1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1,800</w:t>
            </w:r>
          </w:p>
        </w:tc>
      </w:tr>
      <w:tr w:rsidR="00E06A77" w:rsidRPr="00752B1A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pct"/>
            <w:gridSpan w:val="3"/>
            <w:hideMark/>
          </w:tcPr>
          <w:p w:rsidR="00E06A77" w:rsidRPr="00752B1A" w:rsidRDefault="00E06A77" w:rsidP="00DF46BB">
            <w:pPr>
              <w:ind w:left="86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  <w:u w:val="single"/>
              </w:rPr>
              <w:t>Use of Funds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ind w:left="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 </w:t>
            </w:r>
          </w:p>
        </w:tc>
      </w:tr>
      <w:tr w:rsidR="00E06A77" w:rsidRPr="00752B1A" w:rsidTr="00DF46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pct"/>
            <w:gridSpan w:val="3"/>
            <w:hideMark/>
          </w:tcPr>
          <w:p w:rsidR="00E06A77" w:rsidRPr="00752B1A" w:rsidRDefault="00E06A77" w:rsidP="00DF46BB">
            <w:pPr>
              <w:ind w:left="86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Drugs and consumables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400</w:t>
            </w:r>
          </w:p>
        </w:tc>
      </w:tr>
      <w:tr w:rsidR="00E06A77" w:rsidRPr="00752B1A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pct"/>
            <w:gridSpan w:val="3"/>
            <w:hideMark/>
          </w:tcPr>
          <w:p w:rsidR="00E06A77" w:rsidRPr="00752B1A" w:rsidRDefault="00E06A77" w:rsidP="00DF46BB">
            <w:pPr>
              <w:ind w:left="86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Outreach expenditures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150</w:t>
            </w:r>
          </w:p>
        </w:tc>
      </w:tr>
      <w:tr w:rsidR="00E06A77" w:rsidRPr="00752B1A" w:rsidTr="00DF46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pct"/>
            <w:gridSpan w:val="3"/>
            <w:hideMark/>
          </w:tcPr>
          <w:p w:rsidR="00E06A77" w:rsidRPr="00752B1A" w:rsidRDefault="00E06A77" w:rsidP="00DF46BB">
            <w:pPr>
              <w:ind w:left="86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Repairs &amp; maintenance of health facility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150</w:t>
            </w:r>
          </w:p>
        </w:tc>
      </w:tr>
      <w:tr w:rsidR="00E06A77" w:rsidRPr="00752B1A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pct"/>
            <w:gridSpan w:val="3"/>
            <w:hideMark/>
          </w:tcPr>
          <w:p w:rsidR="00E06A77" w:rsidRPr="00752B1A" w:rsidRDefault="00E06A77" w:rsidP="00DF46BB">
            <w:pPr>
              <w:ind w:left="86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 xml:space="preserve">Bonuses to staff in the facility 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900</w:t>
            </w:r>
          </w:p>
        </w:tc>
      </w:tr>
      <w:tr w:rsidR="00E06A77" w:rsidRPr="00752B1A" w:rsidTr="00DF46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pct"/>
            <w:gridSpan w:val="3"/>
            <w:hideMark/>
          </w:tcPr>
          <w:p w:rsidR="00E06A77" w:rsidRPr="00752B1A" w:rsidRDefault="00E06A77" w:rsidP="00DF46BB">
            <w:pPr>
              <w:ind w:left="86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 xml:space="preserve">Savings </w:t>
            </w:r>
          </w:p>
        </w:tc>
        <w:tc>
          <w:tcPr>
            <w:tcW w:w="919" w:type="pct"/>
            <w:hideMark/>
          </w:tcPr>
          <w:p w:rsidR="00E06A77" w:rsidRPr="00752B1A" w:rsidRDefault="00E06A77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52B1A">
              <w:rPr>
                <w:rFonts w:eastAsia="Calibri" w:cstheme="minorHAnsi"/>
                <w:kern w:val="24"/>
                <w:sz w:val="20"/>
                <w:szCs w:val="20"/>
              </w:rPr>
              <w:t>US$200</w:t>
            </w:r>
          </w:p>
        </w:tc>
      </w:tr>
    </w:tbl>
    <w:p w:rsidR="00803159" w:rsidRDefault="00803159"/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A77"/>
    <w:rsid w:val="00055BA3"/>
    <w:rsid w:val="000A71C0"/>
    <w:rsid w:val="000C2CF8"/>
    <w:rsid w:val="000F384C"/>
    <w:rsid w:val="001170A5"/>
    <w:rsid w:val="00175A0C"/>
    <w:rsid w:val="00230779"/>
    <w:rsid w:val="00277974"/>
    <w:rsid w:val="00366F9B"/>
    <w:rsid w:val="003E61FC"/>
    <w:rsid w:val="003F1A70"/>
    <w:rsid w:val="00444D47"/>
    <w:rsid w:val="00491645"/>
    <w:rsid w:val="005C1DF4"/>
    <w:rsid w:val="005E2C90"/>
    <w:rsid w:val="005F671C"/>
    <w:rsid w:val="00642691"/>
    <w:rsid w:val="00675C8B"/>
    <w:rsid w:val="007E5A6D"/>
    <w:rsid w:val="007F63C0"/>
    <w:rsid w:val="00801B76"/>
    <w:rsid w:val="00803159"/>
    <w:rsid w:val="008042F4"/>
    <w:rsid w:val="008C6A74"/>
    <w:rsid w:val="00910C29"/>
    <w:rsid w:val="00941833"/>
    <w:rsid w:val="00972C57"/>
    <w:rsid w:val="009760CA"/>
    <w:rsid w:val="009B4B17"/>
    <w:rsid w:val="00A541E4"/>
    <w:rsid w:val="00AF0CAD"/>
    <w:rsid w:val="00B209FF"/>
    <w:rsid w:val="00B26A2B"/>
    <w:rsid w:val="00BB6833"/>
    <w:rsid w:val="00BC4EF3"/>
    <w:rsid w:val="00BC6960"/>
    <w:rsid w:val="00C22B40"/>
    <w:rsid w:val="00DC784B"/>
    <w:rsid w:val="00E06A77"/>
    <w:rsid w:val="00F8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TableNormal"/>
    <w:uiPriority w:val="42"/>
    <w:rsid w:val="00E06A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rPr>
        <w:cantSplit/>
        <w:tblHeader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TableNormal"/>
    <w:uiPriority w:val="42"/>
    <w:rsid w:val="00E06A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rPr>
        <w:cantSplit/>
        <w:tblHeader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8-21T08:30:00Z</dcterms:created>
  <dcterms:modified xsi:type="dcterms:W3CDTF">2021-08-21T08:30:00Z</dcterms:modified>
</cp:coreProperties>
</file>